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F0A" w:rsidRDefault="001F0F0A" w:rsidP="0012481E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305586">
        <w:rPr>
          <w:rFonts w:ascii="Times New Roman" w:hAnsi="Times New Roman"/>
          <w:b/>
          <w:sz w:val="24"/>
          <w:szCs w:val="24"/>
          <w:lang w:val="en-GB"/>
        </w:rPr>
        <w:t>Table S</w:t>
      </w:r>
      <w:r w:rsidR="004714D1">
        <w:rPr>
          <w:rFonts w:ascii="Times New Roman" w:hAnsi="Times New Roman"/>
          <w:b/>
          <w:sz w:val="24"/>
          <w:szCs w:val="24"/>
          <w:lang w:val="en-GB"/>
        </w:rPr>
        <w:t>5</w:t>
      </w:r>
      <w:r w:rsidRPr="00305586">
        <w:rPr>
          <w:rFonts w:ascii="Times New Roman" w:hAnsi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F1ADD">
        <w:rPr>
          <w:rFonts w:ascii="Times New Roman" w:hAnsi="Times New Roman"/>
          <w:sz w:val="24"/>
          <w:szCs w:val="24"/>
          <w:lang w:val="en-GB"/>
        </w:rPr>
        <w:t>G</w:t>
      </w:r>
      <w:r>
        <w:rPr>
          <w:rFonts w:ascii="Times New Roman" w:hAnsi="Times New Roman"/>
          <w:sz w:val="24"/>
          <w:szCs w:val="24"/>
          <w:lang w:val="en-GB"/>
        </w:rPr>
        <w:t xml:space="preserve">eneralized </w:t>
      </w:r>
      <w:r w:rsidRPr="001F1ADD">
        <w:rPr>
          <w:rFonts w:ascii="Times New Roman" w:hAnsi="Times New Roman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near </w:t>
      </w:r>
      <w:r w:rsidRPr="001F1ADD">
        <w:rPr>
          <w:rFonts w:ascii="Times New Roman" w:hAnsi="Times New Roman"/>
          <w:sz w:val="24"/>
          <w:szCs w:val="24"/>
          <w:lang w:val="en-GB"/>
        </w:rPr>
        <w:t>Model summari</w:t>
      </w:r>
      <w:r>
        <w:rPr>
          <w:rFonts w:ascii="Times New Roman" w:hAnsi="Times New Roman"/>
          <w:sz w:val="24"/>
          <w:szCs w:val="24"/>
          <w:lang w:val="en-GB"/>
        </w:rPr>
        <w:t>es</w:t>
      </w:r>
      <w:r w:rsidRPr="001F1ADD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(regression-based models with </w:t>
      </w:r>
      <w:r>
        <w:rPr>
          <w:rFonts w:ascii="Times New Roman" w:hAnsi="Times New Roman"/>
          <w:sz w:val="24"/>
          <w:szCs w:val="24"/>
        </w:rPr>
        <w:t xml:space="preserve">Gaussian distribution and </w:t>
      </w:r>
      <w:r w:rsidRPr="007E6E82">
        <w:rPr>
          <w:rFonts w:ascii="Times New Roman" w:hAnsi="Times New Roman"/>
          <w:sz w:val="24"/>
          <w:szCs w:val="24"/>
        </w:rPr>
        <w:t>identity link</w:t>
      </w:r>
      <w:r>
        <w:rPr>
          <w:rFonts w:ascii="Times New Roman" w:hAnsi="Times New Roman"/>
          <w:sz w:val="24"/>
          <w:szCs w:val="24"/>
        </w:rPr>
        <w:t xml:space="preserve"> function</w:t>
      </w:r>
      <w:r>
        <w:rPr>
          <w:rFonts w:ascii="Times New Roman" w:hAnsi="Times New Roman"/>
          <w:sz w:val="24"/>
          <w:szCs w:val="24"/>
          <w:lang w:val="en-GB"/>
        </w:rPr>
        <w:t xml:space="preserve">) </w:t>
      </w:r>
      <w:r w:rsidRPr="001F1ADD">
        <w:rPr>
          <w:rFonts w:ascii="Times New Roman" w:hAnsi="Times New Roman"/>
          <w:sz w:val="24"/>
          <w:szCs w:val="24"/>
          <w:lang w:val="en-GB"/>
        </w:rPr>
        <w:t xml:space="preserve">indicating the significance of </w:t>
      </w:r>
      <w:r>
        <w:rPr>
          <w:rFonts w:ascii="Times New Roman" w:hAnsi="Times New Roman"/>
          <w:sz w:val="24"/>
          <w:szCs w:val="24"/>
          <w:lang w:val="en-GB"/>
        </w:rPr>
        <w:t xml:space="preserve">chlorophyll </w:t>
      </w:r>
      <w:r w:rsidRPr="00EF019F">
        <w:rPr>
          <w:rFonts w:ascii="Times New Roman" w:hAnsi="Times New Roman"/>
          <w:i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 xml:space="preserve"> content</w:t>
      </w:r>
      <w:r w:rsidRPr="001F1ADD">
        <w:rPr>
          <w:rFonts w:ascii="Times New Roman" w:hAnsi="Times New Roman"/>
          <w:sz w:val="24"/>
          <w:szCs w:val="24"/>
          <w:lang w:val="en-GB"/>
        </w:rPr>
        <w:t xml:space="preserve"> on </w:t>
      </w:r>
      <w:r>
        <w:rPr>
          <w:rFonts w:ascii="Times New Roman" w:hAnsi="Times New Roman"/>
          <w:sz w:val="24"/>
          <w:szCs w:val="24"/>
          <w:lang w:val="en-GB"/>
        </w:rPr>
        <w:t xml:space="preserve">the total macrofauna abundance and the abundance of deposit feeders </w:t>
      </w:r>
      <w:r w:rsidRPr="001F1ADD">
        <w:rPr>
          <w:rFonts w:ascii="Times New Roman" w:hAnsi="Times New Roman"/>
          <w:sz w:val="24"/>
          <w:szCs w:val="24"/>
          <w:lang w:val="en-GB"/>
        </w:rPr>
        <w:t xml:space="preserve">among treatments (OM: Organic matter, CC: Calcium carbonate, </w:t>
      </w:r>
      <w:r>
        <w:rPr>
          <w:rFonts w:ascii="Times New Roman" w:hAnsi="Times New Roman"/>
          <w:sz w:val="24"/>
          <w:szCs w:val="24"/>
          <w:lang w:val="en-GB"/>
        </w:rPr>
        <w:t>Mix: OM + CC, Control</w:t>
      </w:r>
      <w:r w:rsidRPr="001F1ADD">
        <w:rPr>
          <w:rFonts w:ascii="Times New Roman" w:hAnsi="Times New Roman"/>
          <w:sz w:val="24"/>
          <w:szCs w:val="24"/>
          <w:lang w:val="en-GB"/>
        </w:rPr>
        <w:t>).</w:t>
      </w:r>
      <w:r>
        <w:rPr>
          <w:rFonts w:ascii="Times New Roman" w:hAnsi="Times New Roman"/>
          <w:sz w:val="24"/>
          <w:szCs w:val="24"/>
          <w:lang w:val="en-GB"/>
        </w:rPr>
        <w:t xml:space="preserve"> SE: Standard Error.</w:t>
      </w:r>
    </w:p>
    <w:tbl>
      <w:tblPr>
        <w:tblW w:w="12343" w:type="dxa"/>
        <w:jc w:val="center"/>
        <w:tblInd w:w="-434" w:type="dxa"/>
        <w:tblLook w:val="00A0"/>
      </w:tblPr>
      <w:tblGrid>
        <w:gridCol w:w="2335"/>
        <w:gridCol w:w="1134"/>
        <w:gridCol w:w="756"/>
        <w:gridCol w:w="870"/>
        <w:gridCol w:w="1190"/>
        <w:gridCol w:w="254"/>
        <w:gridCol w:w="2198"/>
        <w:gridCol w:w="1056"/>
        <w:gridCol w:w="516"/>
        <w:gridCol w:w="756"/>
        <w:gridCol w:w="1278"/>
      </w:tblGrid>
      <w:tr w:rsidR="001F0F0A" w:rsidRPr="005A6835" w:rsidTr="0012481E">
        <w:trPr>
          <w:trHeight w:val="315"/>
          <w:jc w:val="center"/>
        </w:trPr>
        <w:tc>
          <w:tcPr>
            <w:tcW w:w="628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Model summary: 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Chla~Abundance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*Treatment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8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Model summary: 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Chla~DF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*Treatment</w:t>
            </w:r>
          </w:p>
        </w:tc>
      </w:tr>
      <w:tr w:rsidR="001F0F0A" w:rsidRPr="005A6835" w:rsidTr="0012481E">
        <w:trPr>
          <w:trHeight w:val="315"/>
          <w:jc w:val="center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Coeffic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Coefficient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p</w:t>
            </w:r>
          </w:p>
        </w:tc>
      </w:tr>
      <w:tr w:rsidR="001F0F0A" w:rsidRPr="005A6835" w:rsidTr="0012481E">
        <w:trPr>
          <w:trHeight w:val="37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tercept (Contro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7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+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tercept (Contro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9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&lt;0.001***</w:t>
            </w:r>
          </w:p>
        </w:tc>
      </w:tr>
      <w:tr w:rsidR="001F0F0A" w:rsidRPr="005A6835" w:rsidTr="0012481E">
        <w:trPr>
          <w:trHeight w:val="31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bund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9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5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1**</w:t>
            </w:r>
          </w:p>
        </w:tc>
      </w:tr>
      <w:tr w:rsidR="001F0F0A" w:rsidRPr="005A6835" w:rsidTr="0012481E">
        <w:trPr>
          <w:trHeight w:val="31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4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734</w:t>
            </w:r>
          </w:p>
        </w:tc>
      </w:tr>
      <w:tr w:rsidR="001F0F0A" w:rsidRPr="005A6835" w:rsidTr="0012481E">
        <w:trPr>
          <w:trHeight w:val="37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22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04**</w:t>
            </w:r>
          </w:p>
        </w:tc>
      </w:tr>
      <w:tr w:rsidR="001F0F0A" w:rsidRPr="005A6835" w:rsidTr="0012481E">
        <w:trPr>
          <w:trHeight w:val="31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3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6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503</w:t>
            </w:r>
          </w:p>
        </w:tc>
      </w:tr>
      <w:tr w:rsidR="001F0F0A" w:rsidRPr="005A6835" w:rsidTr="0012481E">
        <w:trPr>
          <w:trHeight w:val="37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bund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66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66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+</w:t>
            </w:r>
          </w:p>
        </w:tc>
      </w:tr>
      <w:tr w:rsidR="001F0F0A" w:rsidRPr="005A6835" w:rsidTr="0012481E">
        <w:trPr>
          <w:trHeight w:val="37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bund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2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3.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01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</w:tr>
      <w:tr w:rsidR="001F0F0A" w:rsidRPr="005A6835" w:rsidTr="0012481E">
        <w:trPr>
          <w:trHeight w:val="315"/>
          <w:jc w:val="center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bund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2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2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3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72</w:t>
            </w:r>
          </w:p>
        </w:tc>
      </w:tr>
      <w:tr w:rsidR="001F0F0A" w:rsidRPr="005A6835" w:rsidTr="0012481E">
        <w:trPr>
          <w:trHeight w:val="37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tercept (O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1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tercept (OM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8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004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*</w:t>
            </w:r>
          </w:p>
        </w:tc>
      </w:tr>
      <w:tr w:rsidR="001F0F0A" w:rsidRPr="005A6835" w:rsidTr="0012481E">
        <w:trPr>
          <w:trHeight w:val="31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bund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6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49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4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631</w:t>
            </w:r>
          </w:p>
        </w:tc>
      </w:tr>
      <w:tr w:rsidR="001F0F0A" w:rsidRPr="005A6835" w:rsidTr="0012481E">
        <w:trPr>
          <w:trHeight w:val="31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3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4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734</w:t>
            </w:r>
          </w:p>
        </w:tc>
      </w:tr>
      <w:tr w:rsidR="001F0F0A" w:rsidRPr="005A6835" w:rsidTr="0012481E">
        <w:trPr>
          <w:trHeight w:val="37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lastRenderedPageBreak/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5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11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5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14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</w:tr>
      <w:tr w:rsidR="001F0F0A" w:rsidRPr="005A6835" w:rsidTr="0012481E">
        <w:trPr>
          <w:trHeight w:val="31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0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5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3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747</w:t>
            </w:r>
          </w:p>
        </w:tc>
      </w:tr>
      <w:tr w:rsidR="001F0F0A" w:rsidRPr="005A6835" w:rsidTr="0012481E">
        <w:trPr>
          <w:trHeight w:val="37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bund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66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66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+</w:t>
            </w:r>
          </w:p>
        </w:tc>
      </w:tr>
      <w:tr w:rsidR="001F0F0A" w:rsidRPr="005A6835" w:rsidTr="0012481E">
        <w:trPr>
          <w:trHeight w:val="37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bund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2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47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</w:tr>
      <w:tr w:rsidR="001F0F0A" w:rsidRPr="005A6835" w:rsidTr="0012481E">
        <w:trPr>
          <w:trHeight w:val="315"/>
          <w:jc w:val="center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bund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3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7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27</w:t>
            </w:r>
          </w:p>
        </w:tc>
      </w:tr>
      <w:tr w:rsidR="001F0F0A" w:rsidRPr="005A6835" w:rsidTr="0012481E">
        <w:trPr>
          <w:trHeight w:val="37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tercept (C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7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6.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3.6e-08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tercept (CC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.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8.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4.7e-10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*</w:t>
            </w:r>
          </w:p>
        </w:tc>
      </w:tr>
      <w:tr w:rsidR="001F0F0A" w:rsidRPr="005A6835" w:rsidTr="0012481E">
        <w:trPr>
          <w:trHeight w:val="37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bund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05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07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2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</w:tr>
      <w:tr w:rsidR="001F0F0A" w:rsidRPr="005A6835" w:rsidTr="0012481E">
        <w:trPr>
          <w:trHeight w:val="37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3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2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3.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04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</w:tr>
      <w:tr w:rsidR="001F0F0A" w:rsidRPr="005A6835" w:rsidTr="0012481E">
        <w:trPr>
          <w:trHeight w:val="37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3.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11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5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14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</w:tr>
      <w:tr w:rsidR="001F0F0A" w:rsidRPr="005A6835" w:rsidTr="0012481E">
        <w:trPr>
          <w:trHeight w:val="37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3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7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33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</w:tr>
      <w:tr w:rsidR="001F0F0A" w:rsidRPr="005A6835" w:rsidTr="0012481E">
        <w:trPr>
          <w:trHeight w:val="37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bund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2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012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</w:tr>
      <w:tr w:rsidR="001F0F0A" w:rsidRPr="005A6835" w:rsidTr="0012481E">
        <w:trPr>
          <w:trHeight w:val="375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bund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2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9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4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</w:tr>
      <w:tr w:rsidR="001F0F0A" w:rsidRPr="005A6835" w:rsidTr="0012481E">
        <w:trPr>
          <w:trHeight w:val="315"/>
          <w:jc w:val="center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bund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1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38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0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7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82</w:t>
            </w:r>
          </w:p>
        </w:tc>
      </w:tr>
    </w:tbl>
    <w:p w:rsidR="0012481E" w:rsidRDefault="0012481E" w:rsidP="0012481E">
      <w:pPr>
        <w:spacing w:after="0" w:line="480" w:lineRule="auto"/>
        <w:ind w:firstLine="72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</w:rPr>
        <w:t xml:space="preserve">Significant results in italics: </w:t>
      </w:r>
      <w:r w:rsidR="00A054EF" w:rsidRPr="00A054EF">
        <w:rPr>
          <w:rFonts w:ascii="Times New Roman" w:hAnsi="Times New Roman"/>
          <w:bCs/>
          <w:sz w:val="24"/>
          <w:szCs w:val="24"/>
          <w:vertAlign w:val="superscript"/>
        </w:rPr>
        <w:t>+</w:t>
      </w:r>
      <w:r w:rsidR="00A054EF">
        <w:rPr>
          <w:rFonts w:ascii="Times New Roman" w:hAnsi="Times New Roman"/>
          <w:bCs/>
          <w:sz w:val="24"/>
          <w:szCs w:val="24"/>
        </w:rPr>
        <w:t xml:space="preserve"> 0.10 &lt; p &lt; 0.05; </w:t>
      </w:r>
      <w:r w:rsidRPr="007B53CA">
        <w:rPr>
          <w:rFonts w:ascii="Times New Roman" w:hAnsi="Times New Roman"/>
          <w:bCs/>
          <w:sz w:val="24"/>
          <w:szCs w:val="24"/>
          <w:lang w:val="en-US"/>
        </w:rPr>
        <w:t>*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p &lt; </w:t>
      </w:r>
      <w:r w:rsidRPr="007B53CA">
        <w:rPr>
          <w:rFonts w:ascii="Times New Roman" w:hAnsi="Times New Roman"/>
          <w:bCs/>
          <w:sz w:val="24"/>
          <w:szCs w:val="24"/>
          <w:lang w:val="pt-PT"/>
        </w:rPr>
        <w:t xml:space="preserve">0.05; </w:t>
      </w:r>
      <w:r>
        <w:rPr>
          <w:rFonts w:ascii="Times New Roman" w:hAnsi="Times New Roman"/>
          <w:bCs/>
          <w:sz w:val="24"/>
          <w:szCs w:val="24"/>
          <w:lang w:val="pt-PT"/>
        </w:rPr>
        <w:t xml:space="preserve">**p &lt; </w:t>
      </w:r>
      <w:r w:rsidRPr="007B53CA">
        <w:rPr>
          <w:rFonts w:ascii="Times New Roman" w:hAnsi="Times New Roman"/>
          <w:bCs/>
          <w:sz w:val="24"/>
          <w:szCs w:val="24"/>
          <w:lang w:val="pt-PT"/>
        </w:rPr>
        <w:t xml:space="preserve">0.01; </w:t>
      </w:r>
      <w:r>
        <w:rPr>
          <w:rFonts w:ascii="Times New Roman" w:hAnsi="Times New Roman"/>
          <w:bCs/>
          <w:sz w:val="24"/>
          <w:szCs w:val="24"/>
          <w:lang w:val="pt-PT"/>
        </w:rPr>
        <w:t xml:space="preserve">***p &lt; </w:t>
      </w:r>
      <w:r w:rsidRPr="007B53CA">
        <w:rPr>
          <w:rFonts w:ascii="Times New Roman" w:hAnsi="Times New Roman"/>
          <w:bCs/>
          <w:sz w:val="24"/>
          <w:szCs w:val="24"/>
          <w:lang w:val="pt-PT"/>
        </w:rPr>
        <w:t>0.001.</w:t>
      </w:r>
    </w:p>
    <w:p w:rsidR="001F0F0A" w:rsidRPr="009F781C" w:rsidRDefault="001F0F0A" w:rsidP="00EF1A45">
      <w:pPr>
        <w:spacing w:after="0" w:line="480" w:lineRule="auto"/>
        <w:rPr>
          <w:lang w:val="en-GB"/>
        </w:rPr>
      </w:pPr>
    </w:p>
    <w:sectPr w:rsidR="001F0F0A" w:rsidRPr="009F781C" w:rsidSect="00EF1A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766D6C"/>
    <w:rsid w:val="00032776"/>
    <w:rsid w:val="00041711"/>
    <w:rsid w:val="0004228E"/>
    <w:rsid w:val="0012481E"/>
    <w:rsid w:val="001C062F"/>
    <w:rsid w:val="001F0F0A"/>
    <w:rsid w:val="001F1ADD"/>
    <w:rsid w:val="00254A0D"/>
    <w:rsid w:val="00291A5A"/>
    <w:rsid w:val="002C0ADA"/>
    <w:rsid w:val="002C22C1"/>
    <w:rsid w:val="00305586"/>
    <w:rsid w:val="003072D9"/>
    <w:rsid w:val="00321526"/>
    <w:rsid w:val="00450BE3"/>
    <w:rsid w:val="004714D1"/>
    <w:rsid w:val="004D4255"/>
    <w:rsid w:val="0054098B"/>
    <w:rsid w:val="00552746"/>
    <w:rsid w:val="005A6835"/>
    <w:rsid w:val="00641EF4"/>
    <w:rsid w:val="0066669A"/>
    <w:rsid w:val="00667374"/>
    <w:rsid w:val="006B043E"/>
    <w:rsid w:val="006C163E"/>
    <w:rsid w:val="006C21B8"/>
    <w:rsid w:val="00766D6C"/>
    <w:rsid w:val="007B53CA"/>
    <w:rsid w:val="007E6E82"/>
    <w:rsid w:val="00812929"/>
    <w:rsid w:val="00840BC3"/>
    <w:rsid w:val="008A6CBE"/>
    <w:rsid w:val="00966E9D"/>
    <w:rsid w:val="009F781C"/>
    <w:rsid w:val="00A054EF"/>
    <w:rsid w:val="00A1571D"/>
    <w:rsid w:val="00A41537"/>
    <w:rsid w:val="00A767D2"/>
    <w:rsid w:val="00A87CBB"/>
    <w:rsid w:val="00AA7B4F"/>
    <w:rsid w:val="00AD2E62"/>
    <w:rsid w:val="00BA74DF"/>
    <w:rsid w:val="00BB1490"/>
    <w:rsid w:val="00BF6691"/>
    <w:rsid w:val="00C27D8B"/>
    <w:rsid w:val="00C3653A"/>
    <w:rsid w:val="00CA2ABD"/>
    <w:rsid w:val="00DF7A38"/>
    <w:rsid w:val="00E253F0"/>
    <w:rsid w:val="00E35BF4"/>
    <w:rsid w:val="00E52F10"/>
    <w:rsid w:val="00E60575"/>
    <w:rsid w:val="00EC3B4B"/>
    <w:rsid w:val="00EE46D0"/>
    <w:rsid w:val="00EE4E98"/>
    <w:rsid w:val="00EF019F"/>
    <w:rsid w:val="00EF1A45"/>
    <w:rsid w:val="00F26B8F"/>
    <w:rsid w:val="00F532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81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66737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rsid w:val="006673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66737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9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6419CC-9C1A-4962-BF4A-0DED5A41F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IWA</Company>
  <LinksUpToDate>false</LinksUpToDate>
  <CharactersWithSpaces>2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ntxo</dc:creator>
  <cp:keywords/>
  <dc:description/>
  <cp:lastModifiedBy>Ibantxo</cp:lastModifiedBy>
  <cp:revision>3</cp:revision>
  <dcterms:created xsi:type="dcterms:W3CDTF">2013-10-27T18:39:00Z</dcterms:created>
  <dcterms:modified xsi:type="dcterms:W3CDTF">2013-10-27T18:45:00Z</dcterms:modified>
</cp:coreProperties>
</file>